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EFEFE5" w14:textId="77777777" w:rsidR="000F23C7" w:rsidRPr="00230753" w:rsidRDefault="006A01F5">
      <w:pPr>
        <w:rPr>
          <w:rFonts w:ascii="Times New Roman" w:hAnsi="Times New Roman" w:cs="Times New Roman"/>
          <w:b/>
          <w:szCs w:val="21"/>
        </w:rPr>
      </w:pPr>
      <w:r w:rsidRPr="00230753">
        <w:rPr>
          <w:rFonts w:ascii="Times New Roman" w:hAnsi="Times New Roman" w:cs="Times New Roman"/>
          <w:b/>
          <w:szCs w:val="21"/>
        </w:rPr>
        <w:t>Table S</w:t>
      </w:r>
      <w:r w:rsidR="00E23CA5" w:rsidRPr="00230753">
        <w:rPr>
          <w:rFonts w:ascii="Times New Roman" w:hAnsi="Times New Roman" w:cs="Times New Roman"/>
          <w:b/>
          <w:szCs w:val="21"/>
        </w:rPr>
        <w:t>2</w:t>
      </w:r>
      <w:r w:rsidR="00883864" w:rsidRPr="00230753">
        <w:rPr>
          <w:rFonts w:ascii="Times New Roman" w:hAnsi="Times New Roman" w:cs="Times New Roman"/>
          <w:b/>
          <w:szCs w:val="21"/>
        </w:rPr>
        <w:t>.</w:t>
      </w:r>
      <w:r w:rsidRPr="00230753">
        <w:rPr>
          <w:rFonts w:ascii="Times New Roman" w:hAnsi="Times New Roman" w:cs="Times New Roman"/>
          <w:b/>
          <w:szCs w:val="21"/>
        </w:rPr>
        <w:t xml:space="preserve"> Primers used in the RT-qPCR assay</w:t>
      </w:r>
    </w:p>
    <w:tbl>
      <w:tblPr>
        <w:tblW w:w="830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52"/>
        <w:gridCol w:w="4654"/>
      </w:tblGrid>
      <w:tr w:rsidR="00FF31F8" w:rsidRPr="00C07092" w14:paraId="5C78E809" w14:textId="77777777" w:rsidTr="004760A7">
        <w:trPr>
          <w:trHeight w:val="87"/>
        </w:trPr>
        <w:tc>
          <w:tcPr>
            <w:tcW w:w="36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22D2EFB9" w14:textId="77777777" w:rsidR="00B028F9" w:rsidRPr="00C07092" w:rsidRDefault="00B028F9" w:rsidP="00B028F9">
            <w:pPr>
              <w:widowControl/>
              <w:spacing w:line="360" w:lineRule="auto"/>
              <w:ind w:firstLine="302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bookmarkStart w:id="0" w:name="_GoBack"/>
            <w:r w:rsidRPr="00C0709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Premier</w:t>
            </w:r>
          </w:p>
        </w:tc>
        <w:tc>
          <w:tcPr>
            <w:tcW w:w="46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11434348" w14:textId="77777777" w:rsidR="00B028F9" w:rsidRPr="00C07092" w:rsidRDefault="00B028F9" w:rsidP="00B028F9">
            <w:pPr>
              <w:widowControl/>
              <w:spacing w:line="360" w:lineRule="auto"/>
              <w:ind w:firstLine="302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0709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Sequence</w:t>
            </w:r>
            <w:r w:rsidRPr="00C0709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（</w:t>
            </w:r>
            <w:r w:rsidRPr="00C0709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from 5′ to 3′</w:t>
            </w:r>
            <w:r w:rsidRPr="00C0709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</w:tr>
      <w:tr w:rsidR="00FF31F8" w:rsidRPr="00C07092" w14:paraId="3A631748" w14:textId="77777777" w:rsidTr="004760A7">
        <w:trPr>
          <w:trHeight w:val="137"/>
        </w:trPr>
        <w:tc>
          <w:tcPr>
            <w:tcW w:w="36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256A9B08" w14:textId="77777777" w:rsidR="00B028F9" w:rsidRPr="00C07092" w:rsidRDefault="00B028F9" w:rsidP="00B028F9">
            <w:pPr>
              <w:widowControl/>
              <w:spacing w:line="360" w:lineRule="auto"/>
              <w:ind w:firstLine="3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07092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AS_chr3_0841-F</w:t>
            </w:r>
          </w:p>
        </w:tc>
        <w:tc>
          <w:tcPr>
            <w:tcW w:w="46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05CA3BC1" w14:textId="77777777" w:rsidR="00B028F9" w:rsidRPr="00C07092" w:rsidRDefault="00B028F9" w:rsidP="00B028F9">
            <w:pPr>
              <w:widowControl/>
              <w:spacing w:line="360" w:lineRule="auto"/>
              <w:ind w:firstLine="3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0709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CTTTCGGTGAGAAGGTCGT</w:t>
            </w:r>
          </w:p>
        </w:tc>
      </w:tr>
      <w:tr w:rsidR="00FF31F8" w:rsidRPr="00C07092" w14:paraId="768BD411" w14:textId="77777777" w:rsidTr="004760A7">
        <w:trPr>
          <w:trHeight w:val="137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0680F988" w14:textId="77777777" w:rsidR="00B028F9" w:rsidRPr="00C07092" w:rsidRDefault="00B028F9" w:rsidP="00B028F9">
            <w:pPr>
              <w:widowControl/>
              <w:spacing w:line="360" w:lineRule="auto"/>
              <w:ind w:firstLine="3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07092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AS_chr3_0841-R</w:t>
            </w:r>
          </w:p>
        </w:tc>
        <w:tc>
          <w:tcPr>
            <w:tcW w:w="4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1CF177C0" w14:textId="77777777" w:rsidR="00B028F9" w:rsidRPr="00C07092" w:rsidRDefault="00B028F9" w:rsidP="00B028F9">
            <w:pPr>
              <w:widowControl/>
              <w:spacing w:line="360" w:lineRule="auto"/>
              <w:ind w:firstLine="3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0709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CTGTTTGTTTGCTCTGGCT</w:t>
            </w:r>
          </w:p>
        </w:tc>
      </w:tr>
      <w:tr w:rsidR="00FF31F8" w:rsidRPr="00C07092" w14:paraId="093716DC" w14:textId="77777777" w:rsidTr="004760A7">
        <w:trPr>
          <w:trHeight w:val="137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6D538FC7" w14:textId="77777777" w:rsidR="00B028F9" w:rsidRPr="00C07092" w:rsidRDefault="00B028F9" w:rsidP="00B028F9">
            <w:pPr>
              <w:widowControl/>
              <w:spacing w:line="360" w:lineRule="auto"/>
              <w:ind w:firstLine="3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07092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AS_chr3_1028-F</w:t>
            </w:r>
          </w:p>
        </w:tc>
        <w:tc>
          <w:tcPr>
            <w:tcW w:w="4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39BFAC05" w14:textId="77777777" w:rsidR="00B028F9" w:rsidRPr="00C07092" w:rsidRDefault="00B028F9" w:rsidP="00B028F9">
            <w:pPr>
              <w:widowControl/>
              <w:spacing w:line="360" w:lineRule="auto"/>
              <w:ind w:firstLine="3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0709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CACTGTGGTGGCTGACAT</w:t>
            </w:r>
          </w:p>
        </w:tc>
      </w:tr>
      <w:tr w:rsidR="00FF31F8" w:rsidRPr="00C07092" w14:paraId="7B68EB1F" w14:textId="77777777" w:rsidTr="004760A7">
        <w:trPr>
          <w:trHeight w:val="137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21749DA3" w14:textId="77777777" w:rsidR="00B028F9" w:rsidRPr="00C07092" w:rsidRDefault="00B028F9" w:rsidP="00B028F9">
            <w:pPr>
              <w:widowControl/>
              <w:spacing w:line="360" w:lineRule="auto"/>
              <w:ind w:firstLine="3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07092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AS_chr3_1028-R</w:t>
            </w:r>
          </w:p>
        </w:tc>
        <w:tc>
          <w:tcPr>
            <w:tcW w:w="4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11D03409" w14:textId="77777777" w:rsidR="00B028F9" w:rsidRPr="00C07092" w:rsidRDefault="00B028F9" w:rsidP="00B028F9">
            <w:pPr>
              <w:widowControl/>
              <w:spacing w:line="360" w:lineRule="auto"/>
              <w:ind w:firstLine="3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0709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CATCCAGCACCAAACACAC</w:t>
            </w:r>
          </w:p>
        </w:tc>
      </w:tr>
      <w:tr w:rsidR="00FF31F8" w:rsidRPr="00C07092" w14:paraId="25638800" w14:textId="77777777" w:rsidTr="004760A7">
        <w:trPr>
          <w:trHeight w:val="137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03110AC3" w14:textId="77777777" w:rsidR="00B028F9" w:rsidRPr="00C07092" w:rsidRDefault="00B028F9" w:rsidP="00B028F9">
            <w:pPr>
              <w:widowControl/>
              <w:spacing w:line="360" w:lineRule="auto"/>
              <w:ind w:firstLine="3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07092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AS_chr4_0821-F</w:t>
            </w:r>
          </w:p>
        </w:tc>
        <w:tc>
          <w:tcPr>
            <w:tcW w:w="4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3FD6901D" w14:textId="77777777" w:rsidR="00B028F9" w:rsidRPr="00C07092" w:rsidRDefault="00B028F9" w:rsidP="00B028F9">
            <w:pPr>
              <w:widowControl/>
              <w:spacing w:line="360" w:lineRule="auto"/>
              <w:ind w:firstLine="3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0709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GTGAGGTCACTTCTCACCA</w:t>
            </w:r>
          </w:p>
        </w:tc>
      </w:tr>
      <w:tr w:rsidR="00FF31F8" w:rsidRPr="00C07092" w14:paraId="79E64330" w14:textId="77777777" w:rsidTr="004760A7">
        <w:trPr>
          <w:trHeight w:val="137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76651BD9" w14:textId="77777777" w:rsidR="00B028F9" w:rsidRPr="00C07092" w:rsidRDefault="00B028F9" w:rsidP="00B028F9">
            <w:pPr>
              <w:widowControl/>
              <w:spacing w:line="360" w:lineRule="auto"/>
              <w:ind w:firstLine="3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07092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AS_chr4_0821-R</w:t>
            </w:r>
          </w:p>
        </w:tc>
        <w:tc>
          <w:tcPr>
            <w:tcW w:w="4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1FEA4859" w14:textId="77777777" w:rsidR="00B028F9" w:rsidRPr="00C07092" w:rsidRDefault="00B028F9" w:rsidP="00B028F9">
            <w:pPr>
              <w:widowControl/>
              <w:spacing w:line="360" w:lineRule="auto"/>
              <w:ind w:firstLine="3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0709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AGCAAGACCAGCAGACAAG</w:t>
            </w:r>
          </w:p>
        </w:tc>
      </w:tr>
      <w:tr w:rsidR="00FF31F8" w:rsidRPr="00C07092" w14:paraId="4D615B6D" w14:textId="77777777" w:rsidTr="004760A7">
        <w:trPr>
          <w:trHeight w:val="137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11AC85DF" w14:textId="77777777" w:rsidR="00B028F9" w:rsidRPr="00C07092" w:rsidRDefault="00B028F9" w:rsidP="00B028F9">
            <w:pPr>
              <w:widowControl/>
              <w:spacing w:line="360" w:lineRule="auto"/>
              <w:ind w:firstLine="3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07092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AS_chr3_0832-F</w:t>
            </w:r>
          </w:p>
        </w:tc>
        <w:tc>
          <w:tcPr>
            <w:tcW w:w="4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22987230" w14:textId="77777777" w:rsidR="00B028F9" w:rsidRPr="00C07092" w:rsidRDefault="00B028F9" w:rsidP="00B028F9">
            <w:pPr>
              <w:widowControl/>
              <w:spacing w:line="360" w:lineRule="auto"/>
              <w:ind w:firstLine="3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0709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TCGGTATGGCCATTGGTTC</w:t>
            </w:r>
          </w:p>
        </w:tc>
      </w:tr>
      <w:tr w:rsidR="00FF31F8" w:rsidRPr="00C07092" w14:paraId="0860E809" w14:textId="77777777" w:rsidTr="004760A7">
        <w:trPr>
          <w:trHeight w:val="137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2AFD4315" w14:textId="77777777" w:rsidR="00B028F9" w:rsidRPr="00C07092" w:rsidRDefault="00B028F9" w:rsidP="00B028F9">
            <w:pPr>
              <w:widowControl/>
              <w:spacing w:line="360" w:lineRule="auto"/>
              <w:ind w:firstLine="3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07092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AS_chr3_0832-R</w:t>
            </w:r>
          </w:p>
        </w:tc>
        <w:tc>
          <w:tcPr>
            <w:tcW w:w="4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51035857" w14:textId="77777777" w:rsidR="00B028F9" w:rsidRPr="00C07092" w:rsidRDefault="00B028F9" w:rsidP="00B028F9">
            <w:pPr>
              <w:widowControl/>
              <w:spacing w:line="360" w:lineRule="auto"/>
              <w:ind w:firstLine="3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0709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TCCCTCTTGCAAACAAGCA</w:t>
            </w:r>
          </w:p>
        </w:tc>
      </w:tr>
      <w:tr w:rsidR="00FF31F8" w:rsidRPr="00C07092" w14:paraId="0C8D36E5" w14:textId="77777777" w:rsidTr="004760A7">
        <w:trPr>
          <w:trHeight w:val="137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08B2605D" w14:textId="77777777" w:rsidR="00B028F9" w:rsidRPr="00C07092" w:rsidRDefault="00B028F9" w:rsidP="00B028F9">
            <w:pPr>
              <w:widowControl/>
              <w:spacing w:line="360" w:lineRule="auto"/>
              <w:ind w:firstLine="3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07092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AS_chr3_0932-F</w:t>
            </w:r>
          </w:p>
        </w:tc>
        <w:tc>
          <w:tcPr>
            <w:tcW w:w="4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3E278103" w14:textId="77777777" w:rsidR="00B028F9" w:rsidRPr="00C07092" w:rsidRDefault="00B028F9" w:rsidP="00B028F9">
            <w:pPr>
              <w:widowControl/>
              <w:spacing w:line="360" w:lineRule="auto"/>
              <w:ind w:firstLine="3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0709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CGGCCATGAATTGGTTACT</w:t>
            </w:r>
          </w:p>
        </w:tc>
      </w:tr>
      <w:tr w:rsidR="00FF31F8" w:rsidRPr="00C07092" w14:paraId="4F6D3054" w14:textId="77777777" w:rsidTr="004760A7">
        <w:trPr>
          <w:trHeight w:val="137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207FAAC3" w14:textId="77777777" w:rsidR="00B028F9" w:rsidRPr="00C07092" w:rsidRDefault="00B028F9" w:rsidP="00B028F9">
            <w:pPr>
              <w:widowControl/>
              <w:spacing w:line="360" w:lineRule="auto"/>
              <w:ind w:firstLine="3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07092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AS_chr3_0932-R</w:t>
            </w:r>
          </w:p>
        </w:tc>
        <w:tc>
          <w:tcPr>
            <w:tcW w:w="4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5CC6BDD3" w14:textId="77777777" w:rsidR="00B028F9" w:rsidRPr="00C07092" w:rsidRDefault="00B028F9" w:rsidP="00B028F9">
            <w:pPr>
              <w:widowControl/>
              <w:spacing w:line="360" w:lineRule="auto"/>
              <w:ind w:firstLine="3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0709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CCAAGTCAATGTGGTCGGA</w:t>
            </w:r>
          </w:p>
        </w:tc>
      </w:tr>
      <w:tr w:rsidR="00FF31F8" w:rsidRPr="00C07092" w14:paraId="35595B36" w14:textId="77777777" w:rsidTr="004760A7">
        <w:trPr>
          <w:trHeight w:val="137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2AE3D6D7" w14:textId="77777777" w:rsidR="00B028F9" w:rsidRPr="00C07092" w:rsidRDefault="00B028F9" w:rsidP="00B028F9">
            <w:pPr>
              <w:widowControl/>
              <w:spacing w:line="360" w:lineRule="auto"/>
              <w:ind w:firstLine="3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07092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AS_chr3_0867-F</w:t>
            </w:r>
          </w:p>
        </w:tc>
        <w:tc>
          <w:tcPr>
            <w:tcW w:w="4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01B5C529" w14:textId="77777777" w:rsidR="00B028F9" w:rsidRPr="00C07092" w:rsidRDefault="00B028F9" w:rsidP="00B028F9">
            <w:pPr>
              <w:widowControl/>
              <w:spacing w:line="360" w:lineRule="auto"/>
              <w:ind w:firstLine="3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0709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CTCCCAACAATGCCTCAGA</w:t>
            </w:r>
          </w:p>
        </w:tc>
      </w:tr>
      <w:tr w:rsidR="00FF31F8" w:rsidRPr="00C07092" w14:paraId="1CA6C46F" w14:textId="77777777" w:rsidTr="004760A7">
        <w:trPr>
          <w:trHeight w:val="137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400CEBA1" w14:textId="77777777" w:rsidR="00B028F9" w:rsidRPr="00C07092" w:rsidRDefault="00B028F9" w:rsidP="00B028F9">
            <w:pPr>
              <w:widowControl/>
              <w:spacing w:line="360" w:lineRule="auto"/>
              <w:ind w:firstLine="3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07092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AS_chr3_0867-R</w:t>
            </w:r>
          </w:p>
        </w:tc>
        <w:tc>
          <w:tcPr>
            <w:tcW w:w="4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4AB85522" w14:textId="77777777" w:rsidR="00B028F9" w:rsidRPr="00C07092" w:rsidRDefault="00B028F9" w:rsidP="00B028F9">
            <w:pPr>
              <w:widowControl/>
              <w:spacing w:line="360" w:lineRule="auto"/>
              <w:ind w:firstLine="3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0709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GTGCTCTCCTTCGATGTTG</w:t>
            </w:r>
          </w:p>
        </w:tc>
      </w:tr>
      <w:tr w:rsidR="00FF31F8" w:rsidRPr="00C07092" w14:paraId="0E16EB9E" w14:textId="77777777" w:rsidTr="004760A7">
        <w:trPr>
          <w:trHeight w:val="137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44CA89F3" w14:textId="77777777" w:rsidR="00B028F9" w:rsidRPr="00C07092" w:rsidRDefault="00B028F9" w:rsidP="00B028F9">
            <w:pPr>
              <w:widowControl/>
              <w:spacing w:line="360" w:lineRule="auto"/>
              <w:ind w:firstLine="3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07092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AS_chr3_0834-F</w:t>
            </w:r>
          </w:p>
        </w:tc>
        <w:tc>
          <w:tcPr>
            <w:tcW w:w="4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291B0EE3" w14:textId="77777777" w:rsidR="00B028F9" w:rsidRPr="00C07092" w:rsidRDefault="00B028F9" w:rsidP="00B028F9">
            <w:pPr>
              <w:widowControl/>
              <w:spacing w:line="360" w:lineRule="auto"/>
              <w:ind w:firstLine="3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0709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CGAGGTTGAGCAATACCCA</w:t>
            </w:r>
          </w:p>
        </w:tc>
      </w:tr>
      <w:tr w:rsidR="00FF31F8" w:rsidRPr="00C07092" w14:paraId="1132999B" w14:textId="77777777" w:rsidTr="004760A7">
        <w:trPr>
          <w:trHeight w:val="137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2059B503" w14:textId="77777777" w:rsidR="00B028F9" w:rsidRPr="00C07092" w:rsidRDefault="00B028F9" w:rsidP="00B028F9">
            <w:pPr>
              <w:widowControl/>
              <w:spacing w:line="360" w:lineRule="auto"/>
              <w:ind w:firstLine="3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07092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AS_chr3_0834-R</w:t>
            </w:r>
          </w:p>
        </w:tc>
        <w:tc>
          <w:tcPr>
            <w:tcW w:w="4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2C81F8CD" w14:textId="77777777" w:rsidR="00B028F9" w:rsidRPr="00C07092" w:rsidRDefault="00B028F9" w:rsidP="00B028F9">
            <w:pPr>
              <w:widowControl/>
              <w:spacing w:line="360" w:lineRule="auto"/>
              <w:ind w:firstLine="3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0709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TCTGGCTTACCCTCACAGT</w:t>
            </w:r>
          </w:p>
        </w:tc>
      </w:tr>
      <w:tr w:rsidR="00FF31F8" w:rsidRPr="00C07092" w14:paraId="01AF31F3" w14:textId="77777777" w:rsidTr="004760A7">
        <w:trPr>
          <w:trHeight w:val="137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5D3B8D93" w14:textId="77777777" w:rsidR="00B028F9" w:rsidRPr="00C07092" w:rsidRDefault="00B028F9" w:rsidP="00B028F9">
            <w:pPr>
              <w:widowControl/>
              <w:spacing w:line="360" w:lineRule="auto"/>
              <w:ind w:firstLine="3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07092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AS_chr3_0693-F</w:t>
            </w:r>
          </w:p>
        </w:tc>
        <w:tc>
          <w:tcPr>
            <w:tcW w:w="4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50B31811" w14:textId="77777777" w:rsidR="00B028F9" w:rsidRPr="00C07092" w:rsidRDefault="00B028F9" w:rsidP="00B028F9">
            <w:pPr>
              <w:widowControl/>
              <w:spacing w:line="360" w:lineRule="auto"/>
              <w:ind w:firstLine="3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0709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TACATGGAATGGCGTCGAG</w:t>
            </w:r>
          </w:p>
        </w:tc>
      </w:tr>
      <w:tr w:rsidR="00FF31F8" w:rsidRPr="00C07092" w14:paraId="08A35E9F" w14:textId="77777777" w:rsidTr="004760A7">
        <w:trPr>
          <w:trHeight w:val="137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391BEEBA" w14:textId="77777777" w:rsidR="00B028F9" w:rsidRPr="00C07092" w:rsidRDefault="00B028F9" w:rsidP="00B028F9">
            <w:pPr>
              <w:widowControl/>
              <w:spacing w:line="360" w:lineRule="auto"/>
              <w:ind w:firstLine="3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07092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AS_chr3_0693-R</w:t>
            </w:r>
          </w:p>
        </w:tc>
        <w:tc>
          <w:tcPr>
            <w:tcW w:w="4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7FA218EE" w14:textId="77777777" w:rsidR="00B028F9" w:rsidRPr="00C07092" w:rsidRDefault="00B028F9" w:rsidP="00B028F9">
            <w:pPr>
              <w:widowControl/>
              <w:spacing w:line="360" w:lineRule="auto"/>
              <w:ind w:firstLine="3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0709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GTTCAGATCGGTCCACGTT</w:t>
            </w:r>
          </w:p>
        </w:tc>
      </w:tr>
      <w:tr w:rsidR="00FF31F8" w:rsidRPr="00C07092" w14:paraId="2CBE77DD" w14:textId="77777777" w:rsidTr="004760A7">
        <w:trPr>
          <w:trHeight w:val="137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7E71AC7C" w14:textId="77777777" w:rsidR="00B028F9" w:rsidRPr="00C07092" w:rsidRDefault="00B028F9" w:rsidP="00B028F9">
            <w:pPr>
              <w:widowControl/>
              <w:spacing w:line="360" w:lineRule="auto"/>
              <w:ind w:firstLine="3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07092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AS_chr1-1_0319-F</w:t>
            </w:r>
          </w:p>
        </w:tc>
        <w:tc>
          <w:tcPr>
            <w:tcW w:w="4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69F3101F" w14:textId="77777777" w:rsidR="00B028F9" w:rsidRPr="00C07092" w:rsidRDefault="00B028F9" w:rsidP="00B028F9">
            <w:pPr>
              <w:widowControl/>
              <w:spacing w:line="360" w:lineRule="auto"/>
              <w:ind w:firstLine="3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0709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ACCTTAGCGCTTCAGTGAC</w:t>
            </w:r>
          </w:p>
        </w:tc>
      </w:tr>
      <w:tr w:rsidR="00FF31F8" w:rsidRPr="00C07092" w14:paraId="5049856A" w14:textId="77777777" w:rsidTr="004760A7">
        <w:trPr>
          <w:trHeight w:val="137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220923C4" w14:textId="77777777" w:rsidR="00B028F9" w:rsidRPr="00C07092" w:rsidRDefault="00B028F9" w:rsidP="00B028F9">
            <w:pPr>
              <w:widowControl/>
              <w:spacing w:line="360" w:lineRule="auto"/>
              <w:ind w:firstLine="3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07092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AS_chr1-1_0319-R</w:t>
            </w:r>
          </w:p>
        </w:tc>
        <w:tc>
          <w:tcPr>
            <w:tcW w:w="4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53ADDECF" w14:textId="77777777" w:rsidR="00B028F9" w:rsidRPr="00C07092" w:rsidRDefault="00B028F9" w:rsidP="00B028F9">
            <w:pPr>
              <w:widowControl/>
              <w:spacing w:line="360" w:lineRule="auto"/>
              <w:ind w:firstLine="3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0709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GGAGGAGAACAAAGGCTCT</w:t>
            </w:r>
          </w:p>
        </w:tc>
      </w:tr>
      <w:tr w:rsidR="00FF31F8" w:rsidRPr="00C07092" w14:paraId="074835D0" w14:textId="77777777" w:rsidTr="004760A7">
        <w:trPr>
          <w:trHeight w:val="137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2F9001A9" w14:textId="77777777" w:rsidR="00B028F9" w:rsidRPr="00C07092" w:rsidRDefault="00B028F9" w:rsidP="00B028F9">
            <w:pPr>
              <w:widowControl/>
              <w:spacing w:line="360" w:lineRule="auto"/>
              <w:ind w:firstLine="3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07092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AS_chr4_0152-F</w:t>
            </w:r>
          </w:p>
        </w:tc>
        <w:tc>
          <w:tcPr>
            <w:tcW w:w="4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429C752E" w14:textId="77777777" w:rsidR="00B028F9" w:rsidRPr="00C07092" w:rsidRDefault="00B028F9" w:rsidP="00B028F9">
            <w:pPr>
              <w:widowControl/>
              <w:spacing w:line="360" w:lineRule="auto"/>
              <w:ind w:firstLine="3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0709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AGGCCAGAGCTTACGAGAT</w:t>
            </w:r>
          </w:p>
        </w:tc>
      </w:tr>
      <w:tr w:rsidR="00FF31F8" w:rsidRPr="00C07092" w14:paraId="3CB2E712" w14:textId="77777777" w:rsidTr="004760A7">
        <w:trPr>
          <w:trHeight w:val="137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784526B4" w14:textId="77777777" w:rsidR="00B028F9" w:rsidRPr="00C07092" w:rsidRDefault="00B028F9" w:rsidP="00B028F9">
            <w:pPr>
              <w:widowControl/>
              <w:spacing w:line="360" w:lineRule="auto"/>
              <w:ind w:firstLine="3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07092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AS_chr4_0152-R</w:t>
            </w:r>
          </w:p>
        </w:tc>
        <w:tc>
          <w:tcPr>
            <w:tcW w:w="4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0FEAC5CC" w14:textId="77777777" w:rsidR="00B028F9" w:rsidRPr="00C07092" w:rsidRDefault="00B028F9" w:rsidP="00B028F9">
            <w:pPr>
              <w:widowControl/>
              <w:spacing w:line="360" w:lineRule="auto"/>
              <w:ind w:firstLine="3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0709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AGCAAGACCAGCAGTCAAG</w:t>
            </w:r>
          </w:p>
        </w:tc>
      </w:tr>
      <w:tr w:rsidR="00FF31F8" w:rsidRPr="00C07092" w14:paraId="78878923" w14:textId="77777777" w:rsidTr="004760A7">
        <w:trPr>
          <w:trHeight w:val="137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36576DB7" w14:textId="77777777" w:rsidR="00B028F9" w:rsidRPr="00C07092" w:rsidRDefault="00B028F9" w:rsidP="00B028F9">
            <w:pPr>
              <w:widowControl/>
              <w:spacing w:line="360" w:lineRule="auto"/>
              <w:ind w:firstLine="3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07092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AS_chr2-1_0771-F</w:t>
            </w:r>
          </w:p>
        </w:tc>
        <w:tc>
          <w:tcPr>
            <w:tcW w:w="4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5318C698" w14:textId="77777777" w:rsidR="00B028F9" w:rsidRPr="00C07092" w:rsidRDefault="00B028F9" w:rsidP="00B028F9">
            <w:pPr>
              <w:widowControl/>
              <w:spacing w:line="360" w:lineRule="auto"/>
              <w:ind w:firstLine="3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0709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GCCAGTGCATTAGACATGG</w:t>
            </w:r>
          </w:p>
        </w:tc>
      </w:tr>
      <w:tr w:rsidR="00FF31F8" w:rsidRPr="00C07092" w14:paraId="3169DEC0" w14:textId="77777777" w:rsidTr="004760A7">
        <w:trPr>
          <w:trHeight w:val="137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02A4EE58" w14:textId="77777777" w:rsidR="00B028F9" w:rsidRPr="00C07092" w:rsidRDefault="00B028F9" w:rsidP="00B028F9">
            <w:pPr>
              <w:widowControl/>
              <w:spacing w:line="360" w:lineRule="auto"/>
              <w:ind w:firstLine="3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07092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AS_chr2-1_0771-R</w:t>
            </w:r>
          </w:p>
        </w:tc>
        <w:tc>
          <w:tcPr>
            <w:tcW w:w="4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0C58455E" w14:textId="77777777" w:rsidR="00B028F9" w:rsidRPr="00C07092" w:rsidRDefault="00B028F9" w:rsidP="00B028F9">
            <w:pPr>
              <w:widowControl/>
              <w:spacing w:line="360" w:lineRule="auto"/>
              <w:ind w:firstLine="3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0709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ACAGCAGCTGAGAACCGA</w:t>
            </w:r>
          </w:p>
        </w:tc>
      </w:tr>
      <w:tr w:rsidR="00FF31F8" w:rsidRPr="00C07092" w14:paraId="17F94706" w14:textId="77777777" w:rsidTr="004760A7">
        <w:trPr>
          <w:trHeight w:val="137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45932DAD" w14:textId="77777777" w:rsidR="00B028F9" w:rsidRPr="00C07092" w:rsidRDefault="00B028F9" w:rsidP="00B028F9">
            <w:pPr>
              <w:widowControl/>
              <w:spacing w:line="360" w:lineRule="auto"/>
              <w:ind w:firstLine="3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07092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AS_chr1-4_0042-F</w:t>
            </w:r>
          </w:p>
        </w:tc>
        <w:tc>
          <w:tcPr>
            <w:tcW w:w="4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3A4C30CF" w14:textId="77777777" w:rsidR="00B028F9" w:rsidRPr="00C07092" w:rsidRDefault="00B028F9" w:rsidP="00B028F9">
            <w:pPr>
              <w:widowControl/>
              <w:spacing w:line="360" w:lineRule="auto"/>
              <w:ind w:firstLine="3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0709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CAGCATGGATTCGCAAGA</w:t>
            </w:r>
          </w:p>
        </w:tc>
      </w:tr>
      <w:tr w:rsidR="00FF31F8" w:rsidRPr="00C07092" w14:paraId="50241119" w14:textId="77777777" w:rsidTr="004760A7">
        <w:trPr>
          <w:trHeight w:val="137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51267224" w14:textId="77777777" w:rsidR="00B028F9" w:rsidRPr="00C07092" w:rsidRDefault="00B028F9" w:rsidP="00B028F9">
            <w:pPr>
              <w:widowControl/>
              <w:spacing w:line="360" w:lineRule="auto"/>
              <w:ind w:firstLine="3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07092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AS_chr1-4_0042-R</w:t>
            </w:r>
          </w:p>
        </w:tc>
        <w:tc>
          <w:tcPr>
            <w:tcW w:w="4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4AF5BB6D" w14:textId="77777777" w:rsidR="00B028F9" w:rsidRPr="00C07092" w:rsidRDefault="00B028F9" w:rsidP="00B028F9">
            <w:pPr>
              <w:widowControl/>
              <w:spacing w:line="360" w:lineRule="auto"/>
              <w:ind w:firstLine="3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0709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GAGGTCACAAGCTGCTCAT</w:t>
            </w:r>
          </w:p>
        </w:tc>
      </w:tr>
      <w:tr w:rsidR="00FF31F8" w:rsidRPr="00C07092" w14:paraId="29E98FB2" w14:textId="77777777" w:rsidTr="004760A7">
        <w:trPr>
          <w:trHeight w:val="137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12B0D762" w14:textId="77777777" w:rsidR="00B028F9" w:rsidRPr="00C07092" w:rsidRDefault="00B028F9" w:rsidP="00B028F9">
            <w:pPr>
              <w:widowControl/>
              <w:spacing w:line="360" w:lineRule="auto"/>
              <w:ind w:firstLine="3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07092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AS_chr4_0212-F</w:t>
            </w:r>
          </w:p>
        </w:tc>
        <w:tc>
          <w:tcPr>
            <w:tcW w:w="4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25438246" w14:textId="77777777" w:rsidR="00B028F9" w:rsidRPr="00C07092" w:rsidRDefault="00B028F9" w:rsidP="00B028F9">
            <w:pPr>
              <w:widowControl/>
              <w:spacing w:line="360" w:lineRule="auto"/>
              <w:ind w:firstLine="3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0709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GGCAGCGCTTTATCAAGAA</w:t>
            </w:r>
          </w:p>
        </w:tc>
      </w:tr>
      <w:tr w:rsidR="00FF31F8" w:rsidRPr="00C07092" w14:paraId="53D765B1" w14:textId="77777777" w:rsidTr="004760A7">
        <w:trPr>
          <w:trHeight w:val="137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003A7875" w14:textId="77777777" w:rsidR="00B028F9" w:rsidRPr="00C07092" w:rsidRDefault="00B028F9" w:rsidP="00B028F9">
            <w:pPr>
              <w:widowControl/>
              <w:spacing w:line="360" w:lineRule="auto"/>
              <w:ind w:firstLine="3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07092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AS_chr4_0212-R</w:t>
            </w:r>
          </w:p>
        </w:tc>
        <w:tc>
          <w:tcPr>
            <w:tcW w:w="4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5E2BDD58" w14:textId="77777777" w:rsidR="00B028F9" w:rsidRPr="00C07092" w:rsidRDefault="00B028F9" w:rsidP="00B028F9">
            <w:pPr>
              <w:widowControl/>
              <w:spacing w:line="360" w:lineRule="auto"/>
              <w:ind w:firstLine="3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0709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GCTGTTGGCTCCTAGTTTG</w:t>
            </w:r>
          </w:p>
        </w:tc>
      </w:tr>
      <w:tr w:rsidR="00FF31F8" w:rsidRPr="00C07092" w14:paraId="1A9EEFC0" w14:textId="77777777" w:rsidTr="004760A7">
        <w:trPr>
          <w:trHeight w:val="137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09650EAC" w14:textId="77777777" w:rsidR="00B028F9" w:rsidRPr="00C07092" w:rsidRDefault="00B028F9" w:rsidP="00B028F9">
            <w:pPr>
              <w:widowControl/>
              <w:spacing w:line="360" w:lineRule="auto"/>
              <w:ind w:firstLine="3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07092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AS_chr1-4_0669-F</w:t>
            </w:r>
          </w:p>
        </w:tc>
        <w:tc>
          <w:tcPr>
            <w:tcW w:w="4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04F08806" w14:textId="77777777" w:rsidR="00B028F9" w:rsidRPr="00C07092" w:rsidRDefault="00B028F9" w:rsidP="00B028F9">
            <w:pPr>
              <w:widowControl/>
              <w:spacing w:line="360" w:lineRule="auto"/>
              <w:ind w:firstLine="3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0709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CCGCTAACGGATGAAGACA</w:t>
            </w:r>
          </w:p>
        </w:tc>
      </w:tr>
      <w:tr w:rsidR="00FF31F8" w:rsidRPr="00C07092" w14:paraId="3DCCA36C" w14:textId="77777777" w:rsidTr="004760A7">
        <w:trPr>
          <w:trHeight w:val="137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5E605A9C" w14:textId="77777777" w:rsidR="00B028F9" w:rsidRPr="00C07092" w:rsidRDefault="00B028F9" w:rsidP="00B028F9">
            <w:pPr>
              <w:widowControl/>
              <w:spacing w:line="360" w:lineRule="auto"/>
              <w:ind w:firstLine="3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07092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lastRenderedPageBreak/>
              <w:t>PAS_chr1-4_0669-R</w:t>
            </w:r>
          </w:p>
        </w:tc>
        <w:tc>
          <w:tcPr>
            <w:tcW w:w="4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318105EA" w14:textId="77777777" w:rsidR="00B028F9" w:rsidRPr="00C07092" w:rsidRDefault="00B028F9" w:rsidP="00B028F9">
            <w:pPr>
              <w:widowControl/>
              <w:spacing w:line="360" w:lineRule="auto"/>
              <w:ind w:firstLine="3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0709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GTGCAGAGCATGAGAGGAA</w:t>
            </w:r>
          </w:p>
        </w:tc>
      </w:tr>
      <w:tr w:rsidR="00FF31F8" w:rsidRPr="00C07092" w14:paraId="4A9B4CD0" w14:textId="77777777" w:rsidTr="004760A7">
        <w:trPr>
          <w:trHeight w:val="137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6EA62FA9" w14:textId="77777777" w:rsidR="00B028F9" w:rsidRPr="00C07092" w:rsidRDefault="00B028F9" w:rsidP="00B028F9">
            <w:pPr>
              <w:widowControl/>
              <w:spacing w:line="360" w:lineRule="auto"/>
              <w:ind w:firstLine="3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07092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AS_chr3_0277-F</w:t>
            </w:r>
          </w:p>
        </w:tc>
        <w:tc>
          <w:tcPr>
            <w:tcW w:w="4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787F66E5" w14:textId="77777777" w:rsidR="00B028F9" w:rsidRPr="00C07092" w:rsidRDefault="00B028F9" w:rsidP="00B028F9">
            <w:pPr>
              <w:widowControl/>
              <w:spacing w:line="360" w:lineRule="auto"/>
              <w:ind w:firstLine="3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0709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TGACACCAACCGTCGTTAC</w:t>
            </w:r>
          </w:p>
        </w:tc>
      </w:tr>
      <w:tr w:rsidR="00FF31F8" w:rsidRPr="00C07092" w14:paraId="4654B82D" w14:textId="77777777" w:rsidTr="004760A7">
        <w:trPr>
          <w:trHeight w:val="137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42DE9783" w14:textId="77777777" w:rsidR="00B028F9" w:rsidRPr="00C07092" w:rsidRDefault="00B028F9" w:rsidP="00B028F9">
            <w:pPr>
              <w:widowControl/>
              <w:spacing w:line="360" w:lineRule="auto"/>
              <w:ind w:firstLine="3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07092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AS_chr3_0277-R</w:t>
            </w:r>
          </w:p>
        </w:tc>
        <w:tc>
          <w:tcPr>
            <w:tcW w:w="4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70674F28" w14:textId="77777777" w:rsidR="00B028F9" w:rsidRPr="00C07092" w:rsidRDefault="00B028F9" w:rsidP="00B028F9">
            <w:pPr>
              <w:widowControl/>
              <w:spacing w:line="360" w:lineRule="auto"/>
              <w:ind w:firstLine="3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0709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TGCCTCTTTAGCACCACCT</w:t>
            </w:r>
          </w:p>
        </w:tc>
      </w:tr>
      <w:tr w:rsidR="00FF31F8" w:rsidRPr="00C07092" w14:paraId="388CEF9A" w14:textId="77777777" w:rsidTr="004760A7">
        <w:trPr>
          <w:trHeight w:val="137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3B2A7FEC" w14:textId="77777777" w:rsidR="00B028F9" w:rsidRPr="00C07092" w:rsidRDefault="00B028F9" w:rsidP="00B028F9">
            <w:pPr>
              <w:widowControl/>
              <w:spacing w:line="360" w:lineRule="auto"/>
              <w:ind w:firstLine="3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07092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AS_chr2-2_0338-F</w:t>
            </w:r>
          </w:p>
        </w:tc>
        <w:tc>
          <w:tcPr>
            <w:tcW w:w="4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687A57F3" w14:textId="77777777" w:rsidR="00B028F9" w:rsidRPr="00C07092" w:rsidRDefault="00B028F9" w:rsidP="00B028F9">
            <w:pPr>
              <w:widowControl/>
              <w:spacing w:line="360" w:lineRule="auto"/>
              <w:ind w:firstLine="3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0709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GGACGAGTCTCCACTGAA</w:t>
            </w:r>
          </w:p>
        </w:tc>
      </w:tr>
      <w:tr w:rsidR="00FF31F8" w:rsidRPr="00C07092" w14:paraId="228BF3CC" w14:textId="77777777" w:rsidTr="004760A7">
        <w:trPr>
          <w:trHeight w:val="137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11D0B71F" w14:textId="77777777" w:rsidR="00B028F9" w:rsidRPr="00C07092" w:rsidRDefault="00B028F9" w:rsidP="00B028F9">
            <w:pPr>
              <w:widowControl/>
              <w:spacing w:line="360" w:lineRule="auto"/>
              <w:ind w:firstLine="3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07092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AS_chr2-2_0338-R</w:t>
            </w:r>
          </w:p>
        </w:tc>
        <w:tc>
          <w:tcPr>
            <w:tcW w:w="4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0F0DE161" w14:textId="77777777" w:rsidR="00B028F9" w:rsidRPr="00C07092" w:rsidRDefault="00B028F9" w:rsidP="00B028F9">
            <w:pPr>
              <w:widowControl/>
              <w:spacing w:line="360" w:lineRule="auto"/>
              <w:ind w:firstLine="3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0709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CTCCAGGGCTGCTTGTATT</w:t>
            </w:r>
          </w:p>
        </w:tc>
      </w:tr>
      <w:tr w:rsidR="00FF31F8" w:rsidRPr="00C07092" w14:paraId="3F48544E" w14:textId="77777777" w:rsidTr="004760A7">
        <w:trPr>
          <w:trHeight w:val="137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6E149D5E" w14:textId="77777777" w:rsidR="00B028F9" w:rsidRPr="00C07092" w:rsidRDefault="00B028F9" w:rsidP="00B028F9">
            <w:pPr>
              <w:widowControl/>
              <w:spacing w:line="360" w:lineRule="auto"/>
              <w:ind w:firstLine="3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07092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AS_chr4_0815-F</w:t>
            </w:r>
          </w:p>
        </w:tc>
        <w:tc>
          <w:tcPr>
            <w:tcW w:w="4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27E60B32" w14:textId="77777777" w:rsidR="00B028F9" w:rsidRPr="00C07092" w:rsidRDefault="00B028F9" w:rsidP="00B028F9">
            <w:pPr>
              <w:widowControl/>
              <w:spacing w:line="360" w:lineRule="auto"/>
              <w:ind w:firstLine="3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0709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CATCGGCTTTCGTTCTTGT</w:t>
            </w:r>
          </w:p>
        </w:tc>
      </w:tr>
      <w:tr w:rsidR="00FF31F8" w:rsidRPr="00C07092" w14:paraId="61A76F51" w14:textId="77777777" w:rsidTr="004760A7">
        <w:trPr>
          <w:trHeight w:val="137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54D717B1" w14:textId="77777777" w:rsidR="00B028F9" w:rsidRPr="00C07092" w:rsidRDefault="00B028F9" w:rsidP="00B028F9">
            <w:pPr>
              <w:widowControl/>
              <w:spacing w:line="360" w:lineRule="auto"/>
              <w:ind w:firstLine="3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07092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AS_chr4_0815-R</w:t>
            </w:r>
          </w:p>
        </w:tc>
        <w:tc>
          <w:tcPr>
            <w:tcW w:w="4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5AB4B598" w14:textId="77777777" w:rsidR="00B028F9" w:rsidRPr="00C07092" w:rsidRDefault="00B028F9" w:rsidP="00B028F9">
            <w:pPr>
              <w:widowControl/>
              <w:spacing w:line="360" w:lineRule="auto"/>
              <w:ind w:firstLine="3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0709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AGAACACGGGTGTCGAAAG</w:t>
            </w:r>
          </w:p>
        </w:tc>
      </w:tr>
      <w:tr w:rsidR="00FF31F8" w:rsidRPr="00C07092" w14:paraId="512E51EF" w14:textId="77777777" w:rsidTr="004760A7">
        <w:trPr>
          <w:trHeight w:val="137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6F66743A" w14:textId="77777777" w:rsidR="00B028F9" w:rsidRPr="00C07092" w:rsidRDefault="00B028F9" w:rsidP="00B028F9">
            <w:pPr>
              <w:widowControl/>
              <w:spacing w:line="360" w:lineRule="auto"/>
              <w:ind w:firstLine="3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07092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AS_chr2-1_0580-F</w:t>
            </w:r>
          </w:p>
        </w:tc>
        <w:tc>
          <w:tcPr>
            <w:tcW w:w="4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4885D44C" w14:textId="77777777" w:rsidR="00B028F9" w:rsidRPr="00C07092" w:rsidRDefault="00B028F9" w:rsidP="00B028F9">
            <w:pPr>
              <w:widowControl/>
              <w:spacing w:line="360" w:lineRule="auto"/>
              <w:ind w:firstLine="3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0709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TAGATGCTGCTGAGGCCAT</w:t>
            </w:r>
          </w:p>
        </w:tc>
      </w:tr>
      <w:tr w:rsidR="00FF31F8" w:rsidRPr="00C07092" w14:paraId="3A944788" w14:textId="77777777" w:rsidTr="004760A7">
        <w:trPr>
          <w:trHeight w:val="137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790A0DFF" w14:textId="77777777" w:rsidR="00B028F9" w:rsidRPr="00C07092" w:rsidRDefault="00B028F9" w:rsidP="00B028F9">
            <w:pPr>
              <w:widowControl/>
              <w:spacing w:line="360" w:lineRule="auto"/>
              <w:ind w:firstLine="3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07092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AS_chr2-1_0580-R</w:t>
            </w:r>
          </w:p>
        </w:tc>
        <w:tc>
          <w:tcPr>
            <w:tcW w:w="4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11C7D71E" w14:textId="77777777" w:rsidR="00B028F9" w:rsidRPr="00C07092" w:rsidRDefault="00B028F9" w:rsidP="00B028F9">
            <w:pPr>
              <w:widowControl/>
              <w:spacing w:line="360" w:lineRule="auto"/>
              <w:ind w:firstLine="3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0709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GGTTCCGCCCAATATGTTT</w:t>
            </w:r>
          </w:p>
        </w:tc>
      </w:tr>
      <w:tr w:rsidR="00FF31F8" w:rsidRPr="00C07092" w14:paraId="1C654EA9" w14:textId="77777777" w:rsidTr="004760A7">
        <w:trPr>
          <w:trHeight w:val="137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6588F7A2" w14:textId="77777777" w:rsidR="00B028F9" w:rsidRPr="00C07092" w:rsidRDefault="00B028F9" w:rsidP="00B028F9">
            <w:pPr>
              <w:widowControl/>
              <w:spacing w:line="360" w:lineRule="auto"/>
              <w:ind w:firstLine="3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07092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AS_chr4_0559-F</w:t>
            </w:r>
          </w:p>
        </w:tc>
        <w:tc>
          <w:tcPr>
            <w:tcW w:w="4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5290E9C7" w14:textId="77777777" w:rsidR="00B028F9" w:rsidRPr="00C07092" w:rsidRDefault="00B028F9" w:rsidP="00B028F9">
            <w:pPr>
              <w:widowControl/>
              <w:spacing w:line="360" w:lineRule="auto"/>
              <w:ind w:firstLine="3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0709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GAGCTCCTCGTCTTCTTCG</w:t>
            </w:r>
          </w:p>
        </w:tc>
      </w:tr>
      <w:tr w:rsidR="00FF31F8" w:rsidRPr="00C07092" w14:paraId="15BA0A93" w14:textId="77777777" w:rsidTr="004760A7">
        <w:trPr>
          <w:trHeight w:val="137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75877B4A" w14:textId="77777777" w:rsidR="00B028F9" w:rsidRPr="00C07092" w:rsidRDefault="00B028F9" w:rsidP="00B028F9">
            <w:pPr>
              <w:widowControl/>
              <w:spacing w:line="360" w:lineRule="auto"/>
              <w:ind w:firstLine="3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07092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AS_chr4_0559-R</w:t>
            </w:r>
          </w:p>
        </w:tc>
        <w:tc>
          <w:tcPr>
            <w:tcW w:w="4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6991B42D" w14:textId="77777777" w:rsidR="00B028F9" w:rsidRPr="00C07092" w:rsidRDefault="00B028F9" w:rsidP="00B028F9">
            <w:pPr>
              <w:widowControl/>
              <w:spacing w:line="360" w:lineRule="auto"/>
              <w:ind w:firstLine="3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0709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GTTGTGGAGGAACTTGCTG</w:t>
            </w:r>
          </w:p>
        </w:tc>
      </w:tr>
      <w:tr w:rsidR="00FF31F8" w:rsidRPr="00C07092" w14:paraId="24A0CF79" w14:textId="77777777" w:rsidTr="004760A7">
        <w:trPr>
          <w:trHeight w:val="137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1D347648" w14:textId="77777777" w:rsidR="00B028F9" w:rsidRPr="00C07092" w:rsidRDefault="00B028F9" w:rsidP="00B028F9">
            <w:pPr>
              <w:widowControl/>
              <w:spacing w:line="360" w:lineRule="auto"/>
              <w:ind w:firstLine="3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07092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AS_chr1-1_0393-F</w:t>
            </w:r>
          </w:p>
        </w:tc>
        <w:tc>
          <w:tcPr>
            <w:tcW w:w="4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00AA6993" w14:textId="77777777" w:rsidR="00B028F9" w:rsidRPr="00C07092" w:rsidRDefault="00B028F9" w:rsidP="00B028F9">
            <w:pPr>
              <w:widowControl/>
              <w:spacing w:line="360" w:lineRule="auto"/>
              <w:ind w:firstLine="3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0709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CCAAGAGTAGCTGGAGCAT</w:t>
            </w:r>
          </w:p>
        </w:tc>
      </w:tr>
      <w:tr w:rsidR="00FF31F8" w:rsidRPr="00C07092" w14:paraId="7E1D02B2" w14:textId="77777777" w:rsidTr="004760A7">
        <w:trPr>
          <w:trHeight w:val="137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484408BC" w14:textId="77777777" w:rsidR="00B028F9" w:rsidRPr="00C07092" w:rsidRDefault="00B028F9" w:rsidP="00B028F9">
            <w:pPr>
              <w:widowControl/>
              <w:spacing w:line="360" w:lineRule="auto"/>
              <w:ind w:firstLine="3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07092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AS_chr1-1_0393-R</w:t>
            </w:r>
          </w:p>
        </w:tc>
        <w:tc>
          <w:tcPr>
            <w:tcW w:w="4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750FE6FA" w14:textId="77777777" w:rsidR="00B028F9" w:rsidRPr="00C07092" w:rsidRDefault="00B028F9" w:rsidP="00B028F9">
            <w:pPr>
              <w:widowControl/>
              <w:spacing w:line="360" w:lineRule="auto"/>
              <w:ind w:firstLine="3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0709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AGCAGCAACCAGTGGATTT</w:t>
            </w:r>
          </w:p>
        </w:tc>
      </w:tr>
      <w:tr w:rsidR="00FF31F8" w:rsidRPr="00C07092" w14:paraId="7E622E4C" w14:textId="77777777" w:rsidTr="004760A7">
        <w:trPr>
          <w:trHeight w:val="137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39FD6CDD" w14:textId="5493A261" w:rsidR="009626BF" w:rsidRPr="00C07092" w:rsidRDefault="00D31023" w:rsidP="00B028F9">
            <w:pPr>
              <w:widowControl/>
              <w:spacing w:line="360" w:lineRule="auto"/>
              <w:ind w:firstLine="302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07092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AS_chr2-1_0065-F</w:t>
            </w:r>
          </w:p>
        </w:tc>
        <w:tc>
          <w:tcPr>
            <w:tcW w:w="4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4A461A0D" w14:textId="2F9BBD62" w:rsidR="009626BF" w:rsidRPr="00C07092" w:rsidRDefault="00214D6F" w:rsidP="00B028F9">
            <w:pPr>
              <w:widowControl/>
              <w:spacing w:line="360" w:lineRule="auto"/>
              <w:ind w:firstLine="302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0709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TCCAGAACTGTCTGCTCCA</w:t>
            </w:r>
          </w:p>
        </w:tc>
      </w:tr>
      <w:tr w:rsidR="00FF31F8" w:rsidRPr="00C07092" w14:paraId="13FBD849" w14:textId="77777777" w:rsidTr="004760A7">
        <w:trPr>
          <w:trHeight w:val="137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1797280D" w14:textId="25AEC8F7" w:rsidR="009626BF" w:rsidRPr="00C07092" w:rsidRDefault="00D31023" w:rsidP="00B028F9">
            <w:pPr>
              <w:widowControl/>
              <w:spacing w:line="360" w:lineRule="auto"/>
              <w:ind w:firstLine="302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07092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AS_chr2-1_0065-R</w:t>
            </w:r>
          </w:p>
        </w:tc>
        <w:tc>
          <w:tcPr>
            <w:tcW w:w="4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1CE839BD" w14:textId="46EEFBB9" w:rsidR="009626BF" w:rsidRPr="00C07092" w:rsidRDefault="00214D6F" w:rsidP="00B028F9">
            <w:pPr>
              <w:widowControl/>
              <w:spacing w:line="360" w:lineRule="auto"/>
              <w:ind w:firstLine="302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0709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ATGAGAAGAGGCGGTGAGA</w:t>
            </w:r>
          </w:p>
        </w:tc>
      </w:tr>
      <w:tr w:rsidR="00FF31F8" w:rsidRPr="00C07092" w14:paraId="491A1A29" w14:textId="77777777" w:rsidTr="004760A7">
        <w:trPr>
          <w:trHeight w:val="137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3FA52D14" w14:textId="77777777" w:rsidR="00B028F9" w:rsidRPr="00C07092" w:rsidRDefault="00B028F9" w:rsidP="00B028F9">
            <w:pPr>
              <w:widowControl/>
              <w:spacing w:line="360" w:lineRule="auto"/>
              <w:ind w:firstLine="3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07092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ACT1-F</w:t>
            </w:r>
          </w:p>
        </w:tc>
        <w:tc>
          <w:tcPr>
            <w:tcW w:w="4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3EBF39D3" w14:textId="77777777" w:rsidR="00B028F9" w:rsidRPr="00C07092" w:rsidRDefault="00B028F9" w:rsidP="00B028F9">
            <w:pPr>
              <w:widowControl/>
              <w:spacing w:line="360" w:lineRule="auto"/>
              <w:ind w:firstLine="3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0709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GTGTTCCCATCGGTCGTAG</w:t>
            </w:r>
          </w:p>
        </w:tc>
      </w:tr>
      <w:tr w:rsidR="00FF31F8" w:rsidRPr="00C07092" w14:paraId="4B2BBABF" w14:textId="77777777" w:rsidTr="004760A7">
        <w:trPr>
          <w:trHeight w:val="137"/>
        </w:trPr>
        <w:tc>
          <w:tcPr>
            <w:tcW w:w="36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096A6DD1" w14:textId="77777777" w:rsidR="00B028F9" w:rsidRPr="00C07092" w:rsidRDefault="00B028F9" w:rsidP="00B028F9">
            <w:pPr>
              <w:widowControl/>
              <w:spacing w:line="360" w:lineRule="auto"/>
              <w:ind w:firstLine="3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07092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ACT1-R</w:t>
            </w:r>
          </w:p>
        </w:tc>
        <w:tc>
          <w:tcPr>
            <w:tcW w:w="46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53039303" w14:textId="77777777" w:rsidR="00B028F9" w:rsidRPr="00C07092" w:rsidRDefault="00B028F9" w:rsidP="00B028F9">
            <w:pPr>
              <w:widowControl/>
              <w:spacing w:line="360" w:lineRule="auto"/>
              <w:ind w:firstLine="302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0709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GTGTGGTGCCAGATCTTTT</w:t>
            </w:r>
          </w:p>
        </w:tc>
      </w:tr>
      <w:bookmarkEnd w:id="0"/>
    </w:tbl>
    <w:p w14:paraId="67A8175D" w14:textId="77777777" w:rsidR="00213277" w:rsidRDefault="00213277"/>
    <w:sectPr w:rsidR="002132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176EB9C" w14:textId="77777777" w:rsidR="00DB5420" w:rsidRDefault="00DB5420" w:rsidP="006A01F5">
      <w:r>
        <w:separator/>
      </w:r>
    </w:p>
  </w:endnote>
  <w:endnote w:type="continuationSeparator" w:id="0">
    <w:p w14:paraId="1637A1AE" w14:textId="77777777" w:rsidR="00DB5420" w:rsidRDefault="00DB5420" w:rsidP="006A01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default"/>
    <w:sig w:usb0="00000000" w:usb1="00000000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9DD0642" w14:textId="77777777" w:rsidR="00DB5420" w:rsidRDefault="00DB5420" w:rsidP="006A01F5">
      <w:r>
        <w:separator/>
      </w:r>
    </w:p>
  </w:footnote>
  <w:footnote w:type="continuationSeparator" w:id="0">
    <w:p w14:paraId="568338F8" w14:textId="77777777" w:rsidR="00DB5420" w:rsidRDefault="00DB5420" w:rsidP="006A01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7CFC"/>
    <w:rsid w:val="000A0437"/>
    <w:rsid w:val="000F23C7"/>
    <w:rsid w:val="001746A1"/>
    <w:rsid w:val="001B2A09"/>
    <w:rsid w:val="00213277"/>
    <w:rsid w:val="00214D6F"/>
    <w:rsid w:val="00230753"/>
    <w:rsid w:val="004760A7"/>
    <w:rsid w:val="00567CFC"/>
    <w:rsid w:val="006A01F5"/>
    <w:rsid w:val="00883864"/>
    <w:rsid w:val="009626BF"/>
    <w:rsid w:val="00B028F9"/>
    <w:rsid w:val="00C07092"/>
    <w:rsid w:val="00D31023"/>
    <w:rsid w:val="00DB5420"/>
    <w:rsid w:val="00E23CA5"/>
    <w:rsid w:val="00ED5A5A"/>
    <w:rsid w:val="00F16DE7"/>
    <w:rsid w:val="00FF3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525C6A"/>
  <w15:chartTrackingRefBased/>
  <w15:docId w15:val="{B59B7CB5-49F3-4289-948E-A661524286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B028F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6A01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A01F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A01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A01F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037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7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263</Words>
  <Characters>1501</Characters>
  <Application>Microsoft Office Word</Application>
  <DocSecurity>0</DocSecurity>
  <Lines>12</Lines>
  <Paragraphs>3</Paragraphs>
  <ScaleCrop>false</ScaleCrop>
  <Company/>
  <LinksUpToDate>false</LinksUpToDate>
  <CharactersWithSpaces>17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jiao</dc:creator>
  <cp:keywords/>
  <dc:description/>
  <cp:lastModifiedBy>Mengjiao</cp:lastModifiedBy>
  <cp:revision>29</cp:revision>
  <dcterms:created xsi:type="dcterms:W3CDTF">2022-09-21T03:12:00Z</dcterms:created>
  <dcterms:modified xsi:type="dcterms:W3CDTF">2022-09-26T09:41:00Z</dcterms:modified>
</cp:coreProperties>
</file>